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996"/>
        <w:tblW w:w="158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1134"/>
        <w:gridCol w:w="1134"/>
        <w:gridCol w:w="1418"/>
        <w:gridCol w:w="1134"/>
        <w:gridCol w:w="1134"/>
        <w:gridCol w:w="1417"/>
        <w:gridCol w:w="1134"/>
        <w:gridCol w:w="1134"/>
        <w:gridCol w:w="1418"/>
        <w:gridCol w:w="1134"/>
        <w:gridCol w:w="1134"/>
      </w:tblGrid>
      <w:tr w:rsidR="00563B1B">
        <w:trPr>
          <w:trHeight w:hRule="exact" w:val="578"/>
        </w:trPr>
        <w:tc>
          <w:tcPr>
            <w:tcW w:w="1101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563B1B" w:rsidRDefault="00563B1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months of age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months of age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months of age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months of age</w:t>
            </w:r>
          </w:p>
        </w:tc>
      </w:tr>
      <w:tr w:rsidR="00563B1B">
        <w:trPr>
          <w:trHeight w:hRule="exact" w:val="999"/>
        </w:trPr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563B1B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BV DNA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log I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HBs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BV DNA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log I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HBs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BV DNA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log I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HBs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BV DNA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log IU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HBs</w:t>
            </w:r>
          </w:p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U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</w:t>
            </w:r>
            <w:r>
              <w:rPr>
                <w:rFonts w:ascii="Arial" w:hAnsi="Arial" w:cs="Arial"/>
                <w:sz w:val="22"/>
                <w:szCs w:val="22"/>
              </w:rPr>
              <w:t>nti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HBc</w:t>
            </w:r>
            <w:proofErr w:type="spellEnd"/>
          </w:p>
        </w:tc>
      </w:tr>
      <w:tr w:rsidR="00563B1B" w:rsidTr="004F7890">
        <w:trPr>
          <w:trHeight w:hRule="exact" w:val="410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9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4098BE2" wp14:editId="4D482B40">
                      <wp:simplePos x="0" y="0"/>
                      <wp:positionH relativeFrom="column">
                        <wp:posOffset>560705</wp:posOffset>
                      </wp:positionH>
                      <wp:positionV relativeFrom="paragraph">
                        <wp:posOffset>109220</wp:posOffset>
                      </wp:positionV>
                      <wp:extent cx="0" cy="132715"/>
                      <wp:effectExtent l="95250" t="38100" r="57150" b="19685"/>
                      <wp:wrapNone/>
                      <wp:docPr id="2" name="直接箭头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4.15pt;margin-top:8.6pt;height:10.45pt;width:0pt;z-index:251659264;mso-width-relative:page;mso-height-relative:page;" filled="f" stroked="t" coordsize="21600,21600" o:gfxdata="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BrQ8Sg1AAAAAcBAAAPAAAAAAAAAAEAIAAAACIAAABkcnMvZG93bnJldi54bWxQSwECFAAUAAAA&#10;CACHTuJAMbO7hPIBAACkAwAADgAAAAAAAAABACAAAAAjAQAAZHJzL2Uyb0RvYy54bWxQSwUGAAAA&#10;AAYABgBZAQAAhwUAAAAA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1000.00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4.8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16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25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.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74.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.8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8.3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63B1B" w:rsidTr="004F7890">
        <w:trPr>
          <w:trHeight w:hRule="exact" w:val="42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1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3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80E3537" wp14:editId="641C49FB">
                      <wp:simplePos x="0" y="0"/>
                      <wp:positionH relativeFrom="column">
                        <wp:posOffset>523875</wp:posOffset>
                      </wp:positionH>
                      <wp:positionV relativeFrom="paragraph">
                        <wp:posOffset>129540</wp:posOffset>
                      </wp:positionV>
                      <wp:extent cx="0" cy="132715"/>
                      <wp:effectExtent l="95250" t="38100" r="57150" b="19685"/>
                      <wp:wrapNone/>
                      <wp:docPr id="4" name="直接箭头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1.25pt;margin-top:10.2pt;height:10.45pt;width:0pt;z-index:251661312;mso-width-relative:page;mso-height-relative:page;" filled="f" stroked="t" coordsize="21600,21600" o:gfxdata="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l4LJqtQAAAAHAQAADwAAAAAAAAABACAAAAAiAAAAZHJzL2Rvd25yZXYueG1sUEsBAhQAFAAA&#10;AAgAh07iQCrrpIvzAQAApAMAAA4AAAAAAAAAAQAgAAAAIwEAAGRycy9lMm9Eb2MueG1sUEsFBgAA&#10;AAAGAAYAWQEAAIg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12.5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7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7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2.3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.3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1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44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2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5.9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4.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2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EAF340" wp14:editId="4682BF95">
                      <wp:simplePos x="0" y="0"/>
                      <wp:positionH relativeFrom="column">
                        <wp:posOffset>527050</wp:posOffset>
                      </wp:positionH>
                      <wp:positionV relativeFrom="paragraph">
                        <wp:posOffset>94615</wp:posOffset>
                      </wp:positionV>
                      <wp:extent cx="0" cy="132715"/>
                      <wp:effectExtent l="95250" t="38100" r="57150" b="19685"/>
                      <wp:wrapNone/>
                      <wp:docPr id="5" name="直接箭头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1.5pt;margin-top:7.45pt;height:10.45pt;width:0pt;z-index:251662336;mso-width-relative:page;mso-height-relative:page;" filled="f" stroked="t" coordsize="21600,21600" o:gfxdata="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D2g5bNUAAAAHAQAADwAAAAAAAAABACAAAAAiAAAAZHJzL2Rvd25yZXYueG1sUEsBAhQAFAAA&#10;AAgAh07iQA4MmWTyAQAApAMAAA4AAAAAAAAAAQAgAAAAJAEAAGRycy9lMm9Eb2MueG1sUEsFBgAA&#10;AAAGAAYAWQEAAIg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367.1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33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3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3.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.7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7.9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9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0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5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6.7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1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5.6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563B1B" w:rsidTr="004F7890">
        <w:trPr>
          <w:trHeight w:hRule="exact" w:val="40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1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7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65.94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2.3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2.3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44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9.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1.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6.60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9.7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14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4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1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9.4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.0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8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563B1B" w:rsidTr="004F7890">
        <w:trPr>
          <w:trHeight w:hRule="exact" w:val="419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X09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0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9.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.0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563B1B" w:rsidTr="004F7890">
        <w:trPr>
          <w:trHeight w:hRule="exact" w:val="459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4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3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5.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.1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7144C81" wp14:editId="60C7F75C">
                      <wp:simplePos x="0" y="0"/>
                      <wp:positionH relativeFrom="column">
                        <wp:posOffset>518795</wp:posOffset>
                      </wp:positionH>
                      <wp:positionV relativeFrom="paragraph">
                        <wp:posOffset>122555</wp:posOffset>
                      </wp:positionV>
                      <wp:extent cx="0" cy="132715"/>
                      <wp:effectExtent l="95250" t="38100" r="57150" b="19685"/>
                      <wp:wrapNone/>
                      <wp:docPr id="7" name="直接箭头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71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0.85pt;margin-top:9.65pt;height:10.45pt;width:0pt;z-index:251664384;mso-width-relative:page;mso-height-relative:page;" filled="f" stroked="t" coordsize="21600,21600" o:gfxdata="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ByaLYvTAAAABwEAAA8AAAAAAAAAAQAgAAAAIgAAAGRycy9kb3ducmV2LnhtbFBLAQIUABQAAAAI&#10;AIdO4kAHxJNh8gEAAKQDAAAOAAAAAAAAAAEAIAAAACIBAABkcnMvZTJvRG9jLnhtbFBLBQYAAAAA&#10;BgAGAFkBAACGBQAAAAA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92.20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564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X00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0.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2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6.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1.6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5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11BB6FC" wp14:editId="5F47C4D3">
                      <wp:simplePos x="0" y="0"/>
                      <wp:positionH relativeFrom="column">
                        <wp:posOffset>547370</wp:posOffset>
                      </wp:positionH>
                      <wp:positionV relativeFrom="paragraph">
                        <wp:posOffset>116840</wp:posOffset>
                      </wp:positionV>
                      <wp:extent cx="0" cy="132080"/>
                      <wp:effectExtent l="95250" t="38100" r="57150" b="20320"/>
                      <wp:wrapNone/>
                      <wp:docPr id="8" name="直接箭头连接符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3.1pt;margin-top:9.2pt;height:10.4pt;width:0pt;z-index:251665408;mso-width-relative:page;mso-height-relative:page;" filled="f" stroked="t" coordsize="21600,21600" o:gfxdata="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CxSX7R1AAAAAcBAAAPAAAAAAAAAAEAIAAAACIAAABkcnMvZG93bnJldi54bWxQSwECFAAUAAAA&#10;CACHTuJA7beNDPIBAACkAwAADgAAAAAAAAABACAAAAAjAQAAZHJzL2Uyb0RvYy54bWxQSwUGAAAA&#10;AAYABgBZAQAAhwUAAAAA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3004.95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63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X03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0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39.3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1.7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.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563B1B" w:rsidTr="004F7890">
        <w:trPr>
          <w:trHeight w:hRule="exact" w:val="529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5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04.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0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74.7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5.9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513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X01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91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2.5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79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06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4.4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2.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5.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563B1B" w:rsidTr="004F7890">
        <w:trPr>
          <w:trHeight w:hRule="exact" w:val="429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54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70.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2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0EB4CFE" wp14:editId="5DF54FB7">
                      <wp:simplePos x="0" y="0"/>
                      <wp:positionH relativeFrom="column">
                        <wp:posOffset>516255</wp:posOffset>
                      </wp:positionH>
                      <wp:positionV relativeFrom="paragraph">
                        <wp:posOffset>100330</wp:posOffset>
                      </wp:positionV>
                      <wp:extent cx="0" cy="132080"/>
                      <wp:effectExtent l="95250" t="38100" r="57150" b="20320"/>
                      <wp:wrapNone/>
                      <wp:docPr id="16" name="直接箭头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0.65pt;margin-top:7.9pt;height:10.4pt;width:0pt;z-index:251666432;mso-width-relative:page;mso-height-relative:page;" filled="f" stroked="t" coordsize="21600,21600" o:gfxdata="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D5MmCDUAAAABwEAAA8AAAAAAAAAAQAgAAAAIgAAAGRycy9kb3ducmV2LnhtbFBLAQIUABQA&#10;AAAIAIdO4kA3CBbJ9AEAAKYDAAAOAAAAAAAAAAEAIAAAACMBAABkcnMvZTJvRG9jLnhtbFBLBQYA&#10;AAAABgAGAFkBAACJBQAAAAA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372.12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90.3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1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XC22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.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8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6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1065019" wp14:editId="0A3B8183">
                      <wp:simplePos x="0" y="0"/>
                      <wp:positionH relativeFrom="column">
                        <wp:posOffset>562610</wp:posOffset>
                      </wp:positionH>
                      <wp:positionV relativeFrom="paragraph">
                        <wp:posOffset>92075</wp:posOffset>
                      </wp:positionV>
                      <wp:extent cx="0" cy="132080"/>
                      <wp:effectExtent l="95250" t="38100" r="57150" b="20320"/>
                      <wp:wrapNone/>
                      <wp:docPr id="12" name="直接箭头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4.3pt;margin-top:7.25pt;height:10.4pt;width:0pt;z-index:251667456;mso-width-relative:page;mso-height-relative:page;" filled="f" stroked="t" coordsize="21600,21600" o:gfxdata="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IA5oitQAAAAHAQAADwAAAAAAAAABACAAAAAiAAAAZHJzL2Rvd25yZXYueG1sUEsBAhQAFAAA&#10;AAgAh07iQAgpLarzAQAApgMAAA4AAAAAAAAAAQAgAAAAIwEAAGRycy9lMm9Eb2MueG1sUEsFBgAA&#10;AAAGAAYAWQEAAIg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247.4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 </w:t>
            </w:r>
          </w:p>
        </w:tc>
      </w:tr>
      <w:tr w:rsidR="00563B1B" w:rsidTr="004F7890">
        <w:trPr>
          <w:trHeight w:hRule="exact" w:val="426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23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8.6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.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7.2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67.8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32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C30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7.8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.3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2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.49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916FDF" wp14:editId="3D7D85F2">
                      <wp:simplePos x="0" y="0"/>
                      <wp:positionH relativeFrom="column">
                        <wp:posOffset>569595</wp:posOffset>
                      </wp:positionH>
                      <wp:positionV relativeFrom="paragraph">
                        <wp:posOffset>97790</wp:posOffset>
                      </wp:positionV>
                      <wp:extent cx="0" cy="132080"/>
                      <wp:effectExtent l="95250" t="38100" r="57150" b="20320"/>
                      <wp:wrapNone/>
                      <wp:docPr id="11" name="直接箭头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4.85pt;margin-top:7.7pt;height:10.4pt;width:0pt;z-index:251668480;mso-width-relative:page;mso-height-relative:page;" filled="f" stroked="t" coordsize="21600,21600" o:gfxdata="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141.71 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4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08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8.4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5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5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.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30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X00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4.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794.6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9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3.4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.2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08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9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911.86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2.6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AF871E1" wp14:editId="783577D6">
                      <wp:simplePos x="0" y="0"/>
                      <wp:positionH relativeFrom="column">
                        <wp:posOffset>578485</wp:posOffset>
                      </wp:positionH>
                      <wp:positionV relativeFrom="paragraph">
                        <wp:posOffset>65405</wp:posOffset>
                      </wp:positionV>
                      <wp:extent cx="0" cy="132080"/>
                      <wp:effectExtent l="95250" t="38100" r="57150" b="20320"/>
                      <wp:wrapNone/>
                      <wp:docPr id="15" name="直接箭头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5.55pt;margin-top:5.15pt;height:10.4pt;width:0pt;z-index:251671552;mso-width-relative:page;mso-height-relative:page;" filled="f" stroked="t" coordsize="21600,21600" o:gfxdata="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ORY+vTSAAAABwEAAA8AAAAAAAAAAQAgAAAAIgAAAGRycy9kb3ducmV2LnhtbFBLAQIUABQAAAAI&#10;AIdO4kB3EZmW8wEAAKYDAAAOAAAAAAAAAAEAIAAAACEBAABkcnMvZTJvRG9jLnhtbFBLBQYAAAAA&#10;BgAGAFkBAACGBQAAAAA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806.7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8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X02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7.6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2152.5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0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0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6.8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.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13.1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DBF8DDA" wp14:editId="28B1A190">
                      <wp:simplePos x="0" y="0"/>
                      <wp:positionH relativeFrom="column">
                        <wp:posOffset>575945</wp:posOffset>
                      </wp:positionH>
                      <wp:positionV relativeFrom="paragraph">
                        <wp:posOffset>69215</wp:posOffset>
                      </wp:positionV>
                      <wp:extent cx="0" cy="132080"/>
                      <wp:effectExtent l="95250" t="38100" r="57150" b="20320"/>
                      <wp:wrapNone/>
                      <wp:docPr id="14" name="直接箭头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5.35pt;margin-top:5.45pt;height:10.4pt;width:0pt;z-index:251673600;mso-width-relative:page;mso-height-relative:page;" filled="f" stroked="t" coordsize="21600,21600" o:gfxdata="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2786.78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6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X12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34.4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96.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8.8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  <w:tr w:rsidR="00563B1B" w:rsidTr="004F7890">
        <w:trPr>
          <w:trHeight w:hRule="exact" w:val="418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037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2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3.9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.4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.8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.63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428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34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5.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2.6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5.0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4688F08" wp14:editId="7A440E5A">
                      <wp:simplePos x="0" y="0"/>
                      <wp:positionH relativeFrom="column">
                        <wp:posOffset>565785</wp:posOffset>
                      </wp:positionH>
                      <wp:positionV relativeFrom="paragraph">
                        <wp:posOffset>82550</wp:posOffset>
                      </wp:positionV>
                      <wp:extent cx="0" cy="132080"/>
                      <wp:effectExtent l="95250" t="38100" r="57150" b="20320"/>
                      <wp:wrapNone/>
                      <wp:docPr id="13" name="直接箭头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3208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5="http://schemas.microsoft.com/office/word/2012/wordml">
                  <w:pict>
                    <v:shape id="_x0000_s1026" o:spid="_x0000_s1026" o:spt="32" type="#_x0000_t32" style="position:absolute;left:0pt;flip:y;margin-left:44.55pt;margin-top:6.5pt;height:10.4pt;width:0pt;z-index:251674624;mso-width-relative:page;mso-height-relative:page;" filled="f" stroked="t" coordsize="21600,21600" o:gfxdata="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AAAAABkcnMvUEsBAhQAFAAAAAgA&#10;h07iQIMqSkjUAAAABwEAAA8AAAAAAAAAAQAgAAAAIgAAAGRycy9kb3ducmV2LnhtbFBLAQIUABQA&#10;AAAIAIdO4kD3I4cp9AEAAKYDAAAOAAAAAAAAAAEAIAAAACMBAABkcnMvZTJvRG9jLnhtbFBLBQYA&#10;AAAABgAGAFkBAACJBQAAAAA=&#10;">
                      <v:fill on="f" focussize="0,0"/>
                      <v:stroke color="#000000" joinstyle="round" endarrow="open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Arial" w:hAnsi="Arial" w:cs="Arial"/>
                <w:sz w:val="22"/>
                <w:szCs w:val="22"/>
              </w:rPr>
              <w:t xml:space="preserve">1033.17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558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03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08.7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07.3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3.7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8.9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63B1B" w:rsidTr="004F7890">
        <w:trPr>
          <w:trHeight w:hRule="exact" w:val="566"/>
        </w:trPr>
        <w:tc>
          <w:tcPr>
            <w:tcW w:w="11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ZC13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3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58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4.81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:rsidR="00563B1B" w:rsidRDefault="00E52D27">
            <w:pPr>
              <w:spacing w:before="50" w:after="5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/</w:t>
            </w:r>
          </w:p>
        </w:tc>
      </w:tr>
    </w:tbl>
    <w:p w:rsidR="00563B1B" w:rsidRDefault="00563B1B">
      <w:pPr>
        <w:rPr>
          <w:rFonts w:ascii="Arial" w:hAnsi="Arial" w:cs="Arial"/>
          <w:sz w:val="22"/>
          <w:szCs w:val="22"/>
        </w:rPr>
      </w:pPr>
    </w:p>
    <w:p w:rsidR="00563B1B" w:rsidRDefault="00563B1B">
      <w:pPr>
        <w:spacing w:line="360" w:lineRule="auto"/>
      </w:pPr>
    </w:p>
    <w:sectPr w:rsidR="00563B1B">
      <w:pgSz w:w="15840" w:h="12240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4A60" w:rsidRDefault="008D4A60" w:rsidP="00FE3291">
      <w:r>
        <w:separator/>
      </w:r>
    </w:p>
  </w:endnote>
  <w:endnote w:type="continuationSeparator" w:id="0">
    <w:p w:rsidR="008D4A60" w:rsidRDefault="008D4A60" w:rsidP="00FE32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4A60" w:rsidRDefault="008D4A60" w:rsidP="00FE3291">
      <w:r>
        <w:separator/>
      </w:r>
    </w:p>
  </w:footnote>
  <w:footnote w:type="continuationSeparator" w:id="0">
    <w:p w:rsidR="008D4A60" w:rsidRDefault="008D4A60" w:rsidP="00FE32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3B"/>
    <w:rsid w:val="0012653B"/>
    <w:rsid w:val="00297FD3"/>
    <w:rsid w:val="002C712D"/>
    <w:rsid w:val="002F5759"/>
    <w:rsid w:val="003461CB"/>
    <w:rsid w:val="00346DD5"/>
    <w:rsid w:val="00376AAF"/>
    <w:rsid w:val="003D5872"/>
    <w:rsid w:val="00422FA6"/>
    <w:rsid w:val="004927ED"/>
    <w:rsid w:val="004F7890"/>
    <w:rsid w:val="00563B1B"/>
    <w:rsid w:val="005D0993"/>
    <w:rsid w:val="00612F2B"/>
    <w:rsid w:val="0068524D"/>
    <w:rsid w:val="006B041F"/>
    <w:rsid w:val="007952C1"/>
    <w:rsid w:val="0083493A"/>
    <w:rsid w:val="008D4A60"/>
    <w:rsid w:val="008E6E8C"/>
    <w:rsid w:val="00912914"/>
    <w:rsid w:val="0097637C"/>
    <w:rsid w:val="009B4CEC"/>
    <w:rsid w:val="009F35D0"/>
    <w:rsid w:val="00AA179B"/>
    <w:rsid w:val="00AB32C6"/>
    <w:rsid w:val="00BC142C"/>
    <w:rsid w:val="00BE212B"/>
    <w:rsid w:val="00C45B1A"/>
    <w:rsid w:val="00C45EB1"/>
    <w:rsid w:val="00C82B47"/>
    <w:rsid w:val="00D46E99"/>
    <w:rsid w:val="00DA149F"/>
    <w:rsid w:val="00E11CD9"/>
    <w:rsid w:val="00E15A47"/>
    <w:rsid w:val="00E415DF"/>
    <w:rsid w:val="00E52D27"/>
    <w:rsid w:val="00FE3291"/>
    <w:rsid w:val="04EF5599"/>
    <w:rsid w:val="0AB302A2"/>
    <w:rsid w:val="14350AEA"/>
    <w:rsid w:val="156A0EE8"/>
    <w:rsid w:val="217523B0"/>
    <w:rsid w:val="2545563E"/>
    <w:rsid w:val="27420282"/>
    <w:rsid w:val="37030EE6"/>
    <w:rsid w:val="3BCE1EA8"/>
    <w:rsid w:val="40DC00C2"/>
    <w:rsid w:val="4EDB5E58"/>
    <w:rsid w:val="4EDF798C"/>
    <w:rsid w:val="51337E2F"/>
    <w:rsid w:val="555B596B"/>
    <w:rsid w:val="555F7379"/>
    <w:rsid w:val="55767863"/>
    <w:rsid w:val="572A31A9"/>
    <w:rsid w:val="57FE3E16"/>
    <w:rsid w:val="58FD306A"/>
    <w:rsid w:val="5996272B"/>
    <w:rsid w:val="63603BD2"/>
    <w:rsid w:val="67E17D82"/>
    <w:rsid w:val="691F1716"/>
    <w:rsid w:val="6AAE20A6"/>
    <w:rsid w:val="6B8400A2"/>
    <w:rsid w:val="6BEB797E"/>
    <w:rsid w:val="6F0338D3"/>
    <w:rsid w:val="77865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Cambria" w:eastAsia="宋体" w:hAnsi="Cambria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mbria" w:eastAsia="宋体" w:hAnsi="Cambria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mbria" w:eastAsia="宋体" w:hAnsi="Cambria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rFonts w:ascii="Cambria" w:eastAsia="宋体" w:hAnsi="Cambria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2</Words>
  <Characters>1728</Characters>
  <Application>Microsoft Office Word</Application>
  <DocSecurity>0</DocSecurity>
  <Lines>14</Lines>
  <Paragraphs>4</Paragraphs>
  <ScaleCrop>false</ScaleCrop>
  <Company>Toshiba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dcterms:created xsi:type="dcterms:W3CDTF">2016-08-24T07:01:00Z</dcterms:created>
  <dcterms:modified xsi:type="dcterms:W3CDTF">2016-10-2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